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E91" w:rsidRPr="009B297D" w:rsidRDefault="00287E9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</w:p>
    <w:p w:rsidR="00287E91" w:rsidRPr="009B297D" w:rsidRDefault="00287E91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ind w:left="283" w:hanging="283"/>
        <w:rPr>
          <w:color w:val="auto"/>
        </w:rPr>
      </w:pPr>
    </w:p>
    <w:p w:rsidR="00287E91" w:rsidRPr="009B297D" w:rsidRDefault="00287E91">
      <w:pPr>
        <w:tabs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</w:p>
    <w:p w:rsidR="00287E91" w:rsidRPr="009B297D" w:rsidRDefault="00A3087E">
      <w:pPr>
        <w:tabs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  <w:r w:rsidRPr="009B297D">
        <w:rPr>
          <w:b/>
          <w:bCs/>
          <w:color w:val="auto"/>
        </w:rPr>
        <w:t>Figure S</w:t>
      </w:r>
      <w:r w:rsidR="00B0556F">
        <w:rPr>
          <w:b/>
          <w:bCs/>
          <w:color w:val="auto"/>
        </w:rPr>
        <w:t>1</w:t>
      </w:r>
      <w:r w:rsidRPr="009B297D">
        <w:rPr>
          <w:b/>
          <w:bCs/>
          <w:color w:val="auto"/>
        </w:rPr>
        <w:t>.</w:t>
      </w:r>
      <w:r w:rsidRPr="009B297D">
        <w:rPr>
          <w:color w:val="auto"/>
        </w:rPr>
        <w:t xml:space="preserve"> Mammalian timetree built by BEAST </w:t>
      </w:r>
      <w:r w:rsidR="007F3CAE" w:rsidRPr="009B297D">
        <w:rPr>
          <w:color w:val="auto"/>
          <w:u w:color="C0504D"/>
        </w:rPr>
        <w:t>v1.10.4</w:t>
      </w:r>
      <w:r w:rsidRPr="009B297D">
        <w:rPr>
          <w:color w:val="auto"/>
        </w:rPr>
        <w:t xml:space="preserve">. Prior distribution: normal. Fossil calibrations from A to S consider maximum ages in addition to minimum ages. </w:t>
      </w:r>
      <w:r w:rsidRPr="009B297D">
        <w:rPr>
          <w:i/>
          <w:iCs/>
          <w:color w:val="auto"/>
        </w:rPr>
        <w:t>Pan</w:t>
      </w:r>
      <w:r w:rsidRPr="009B297D">
        <w:rPr>
          <w:color w:val="auto"/>
        </w:rPr>
        <w:t>-</w:t>
      </w:r>
      <w:r w:rsidRPr="009B297D">
        <w:rPr>
          <w:i/>
          <w:iCs/>
          <w:color w:val="auto"/>
        </w:rPr>
        <w:t>Homo</w:t>
      </w:r>
      <w:r w:rsidRPr="009B297D">
        <w:rPr>
          <w:color w:val="auto"/>
        </w:rPr>
        <w:t xml:space="preserve"> splitting date was not calibrated, but expressed as X, and estimated at 8.79 Ma. Geological event calibration: point Z. Ordinal differentiation was post K-Pg boundary event with an exception. Illustrations were downloaded from silhouette AC. Inset: Base substitution rate (= rate median shown at each node; mutations per bp per million years) vs age (= posterior age shown at each node) diagram. Red curve with equation: trendline drawn by Excel function.</w:t>
      </w:r>
    </w:p>
    <w:p w:rsidR="00287E91" w:rsidRPr="009B297D" w:rsidRDefault="00287E91">
      <w:pPr>
        <w:tabs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</w:p>
    <w:p w:rsidR="00287E91" w:rsidRPr="009B297D" w:rsidRDefault="00A3087E">
      <w:pPr>
        <w:tabs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  <w:r w:rsidRPr="009B297D">
        <w:rPr>
          <w:b/>
          <w:bCs/>
          <w:color w:val="auto"/>
        </w:rPr>
        <w:t>Figure S</w:t>
      </w:r>
      <w:r w:rsidR="00B0556F">
        <w:rPr>
          <w:b/>
          <w:bCs/>
          <w:color w:val="auto"/>
        </w:rPr>
        <w:t>2</w:t>
      </w:r>
      <w:r w:rsidRPr="009B297D">
        <w:rPr>
          <w:b/>
          <w:bCs/>
          <w:color w:val="auto"/>
        </w:rPr>
        <w:t>.</w:t>
      </w:r>
      <w:r w:rsidRPr="009B297D">
        <w:rPr>
          <w:color w:val="auto"/>
        </w:rPr>
        <w:t xml:space="preserve"> Mammalian timetree built by BEAST </w:t>
      </w:r>
      <w:r w:rsidR="007F3CAE" w:rsidRPr="009B297D">
        <w:rPr>
          <w:color w:val="auto"/>
          <w:u w:color="C0504D"/>
        </w:rPr>
        <w:t>v1.10.4</w:t>
      </w:r>
      <w:r w:rsidRPr="009B297D">
        <w:rPr>
          <w:color w:val="auto"/>
          <w:u w:color="C0504D"/>
        </w:rPr>
        <w:t>,</w:t>
      </w:r>
      <w:r w:rsidRPr="009B297D">
        <w:rPr>
          <w:color w:val="auto"/>
        </w:rPr>
        <w:t xml:space="preserve"> simplified from Fig. </w:t>
      </w:r>
      <w:r w:rsidR="008B436B" w:rsidRPr="009B297D">
        <w:rPr>
          <w:color w:val="auto"/>
        </w:rPr>
        <w:t>S4</w:t>
      </w:r>
      <w:r w:rsidRPr="009B297D">
        <w:rPr>
          <w:color w:val="auto"/>
        </w:rPr>
        <w:t>. Fossil ages with cross marks to adjust minimum ages (Benton et al., 2015) are shown close to each calibration point.</w:t>
      </w:r>
    </w:p>
    <w:p w:rsidR="00287E91" w:rsidRPr="009B297D" w:rsidRDefault="00287E91">
      <w:pPr>
        <w:tabs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</w:p>
    <w:p w:rsidR="00287E91" w:rsidRPr="009B297D" w:rsidRDefault="00A3087E">
      <w:pPr>
        <w:tabs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7998"/>
        </w:tabs>
        <w:suppressAutoHyphens/>
        <w:spacing w:line="520" w:lineRule="exact"/>
        <w:rPr>
          <w:color w:val="auto"/>
        </w:rPr>
      </w:pPr>
      <w:r w:rsidRPr="009B297D">
        <w:rPr>
          <w:b/>
          <w:bCs/>
          <w:color w:val="auto"/>
        </w:rPr>
        <w:t>Figure S</w:t>
      </w:r>
      <w:r w:rsidR="00B0556F">
        <w:rPr>
          <w:b/>
          <w:bCs/>
          <w:color w:val="auto"/>
        </w:rPr>
        <w:t>3</w:t>
      </w:r>
      <w:r w:rsidRPr="009B297D">
        <w:rPr>
          <w:b/>
          <w:bCs/>
          <w:color w:val="auto"/>
        </w:rPr>
        <w:t>.</w:t>
      </w:r>
      <w:r w:rsidRPr="009B297D">
        <w:rPr>
          <w:color w:val="auto"/>
        </w:rPr>
        <w:t xml:space="preserve"> Mammalian timetree built by BEAST </w:t>
      </w:r>
      <w:r w:rsidR="007F3CAE" w:rsidRPr="009B297D">
        <w:rPr>
          <w:color w:val="auto"/>
          <w:u w:color="C0504D"/>
        </w:rPr>
        <w:t>v1.10.4</w:t>
      </w:r>
      <w:r w:rsidRPr="009B297D">
        <w:rPr>
          <w:color w:val="auto"/>
          <w:u w:color="C0504D"/>
        </w:rPr>
        <w:t xml:space="preserve"> similar to Fig</w:t>
      </w:r>
      <w:r w:rsidR="004F77C2" w:rsidRPr="009B297D">
        <w:rPr>
          <w:color w:val="auto"/>
          <w:u w:color="C0504D"/>
        </w:rPr>
        <w:t>s</w:t>
      </w:r>
      <w:r w:rsidRPr="009B297D">
        <w:rPr>
          <w:color w:val="auto"/>
          <w:u w:color="C0504D"/>
        </w:rPr>
        <w:t xml:space="preserve">. </w:t>
      </w:r>
      <w:r w:rsidR="004F77C2" w:rsidRPr="009B297D">
        <w:rPr>
          <w:color w:val="auto"/>
          <w:u w:color="C0504D"/>
        </w:rPr>
        <w:t>S4 and S5</w:t>
      </w:r>
      <w:r w:rsidRPr="009B297D">
        <w:rPr>
          <w:color w:val="auto"/>
        </w:rPr>
        <w:t xml:space="preserve">, but with prior distribution lognormal. </w:t>
      </w:r>
      <w:r w:rsidRPr="009B297D">
        <w:rPr>
          <w:i/>
          <w:iCs/>
          <w:color w:val="auto"/>
        </w:rPr>
        <w:t>Pan</w:t>
      </w:r>
      <w:r w:rsidRPr="009B297D">
        <w:rPr>
          <w:color w:val="auto"/>
        </w:rPr>
        <w:t>-</w:t>
      </w:r>
      <w:r w:rsidRPr="009B297D">
        <w:rPr>
          <w:i/>
          <w:iCs/>
          <w:color w:val="auto"/>
        </w:rPr>
        <w:t>Homo</w:t>
      </w:r>
      <w:r w:rsidRPr="009B297D">
        <w:rPr>
          <w:color w:val="auto"/>
        </w:rPr>
        <w:t xml:space="preserve"> splitting date was not calibrated, but expressed as X, and estimated at 8.21 Ma.</w:t>
      </w:r>
    </w:p>
    <w:p w:rsidR="00287E91" w:rsidRPr="009B297D" w:rsidRDefault="00287E91">
      <w:pPr>
        <w:spacing w:line="480" w:lineRule="auto"/>
        <w:rPr>
          <w:color w:val="auto"/>
        </w:rPr>
      </w:pPr>
      <w:bookmarkStart w:id="0" w:name="_GoBack"/>
      <w:bookmarkEnd w:id="0"/>
    </w:p>
    <w:sectPr w:rsidR="00287E91" w:rsidRPr="009B297D" w:rsidSect="003617FD">
      <w:headerReference w:type="default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0556F">
      <w:r>
        <w:separator/>
      </w:r>
    </w:p>
  </w:endnote>
  <w:endnote w:type="continuationSeparator" w:id="0">
    <w:p w:rsidR="00000000" w:rsidRDefault="00B05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altName w:val="MS Gothic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36B" w:rsidRDefault="008B436B">
    <w:pPr>
      <w:pStyle w:val="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0556F">
      <w:r>
        <w:separator/>
      </w:r>
    </w:p>
  </w:footnote>
  <w:footnote w:type="continuationSeparator" w:id="0">
    <w:p w:rsidR="00000000" w:rsidRDefault="00B055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36B" w:rsidRDefault="00B0556F">
    <w:pPr>
      <w:pStyle w:val="Header"/>
      <w:tabs>
        <w:tab w:val="clear" w:pos="8504"/>
        <w:tab w:val="right" w:pos="8478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isplayBackgroundShape/>
  <w:bordersDoNotSurroundHeader/>
  <w:bordersDoNotSurroundFooter/>
  <w:revisionView w:formatting="0"/>
  <w:doNotTrackMoves/>
  <w:defaultTabStop w:val="96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287E91"/>
    <w:rsid w:val="0000661C"/>
    <w:rsid w:val="000B727A"/>
    <w:rsid w:val="000C0436"/>
    <w:rsid w:val="000D3915"/>
    <w:rsid w:val="001455FE"/>
    <w:rsid w:val="00145D31"/>
    <w:rsid w:val="001461D6"/>
    <w:rsid w:val="001A5FC5"/>
    <w:rsid w:val="00231C30"/>
    <w:rsid w:val="00287E91"/>
    <w:rsid w:val="00317CE7"/>
    <w:rsid w:val="003617FD"/>
    <w:rsid w:val="003D0D14"/>
    <w:rsid w:val="003D7629"/>
    <w:rsid w:val="0041325C"/>
    <w:rsid w:val="004700B0"/>
    <w:rsid w:val="0047291F"/>
    <w:rsid w:val="004D1097"/>
    <w:rsid w:val="004F77C2"/>
    <w:rsid w:val="00512C38"/>
    <w:rsid w:val="00530CB5"/>
    <w:rsid w:val="0054201C"/>
    <w:rsid w:val="00547DAC"/>
    <w:rsid w:val="00586040"/>
    <w:rsid w:val="005A759E"/>
    <w:rsid w:val="005C1531"/>
    <w:rsid w:val="005C7054"/>
    <w:rsid w:val="0062099B"/>
    <w:rsid w:val="0062519C"/>
    <w:rsid w:val="006348A1"/>
    <w:rsid w:val="006535A4"/>
    <w:rsid w:val="00670EEE"/>
    <w:rsid w:val="006757B0"/>
    <w:rsid w:val="006D5C29"/>
    <w:rsid w:val="006E0601"/>
    <w:rsid w:val="007039D8"/>
    <w:rsid w:val="00750A6C"/>
    <w:rsid w:val="007675F7"/>
    <w:rsid w:val="007D2123"/>
    <w:rsid w:val="007F3CAE"/>
    <w:rsid w:val="00805E21"/>
    <w:rsid w:val="0084085F"/>
    <w:rsid w:val="008B436B"/>
    <w:rsid w:val="00911663"/>
    <w:rsid w:val="00950FCC"/>
    <w:rsid w:val="009562FA"/>
    <w:rsid w:val="00974665"/>
    <w:rsid w:val="009A202E"/>
    <w:rsid w:val="009A7194"/>
    <w:rsid w:val="009B297D"/>
    <w:rsid w:val="009F2339"/>
    <w:rsid w:val="00A071D6"/>
    <w:rsid w:val="00A078B1"/>
    <w:rsid w:val="00A210E2"/>
    <w:rsid w:val="00A3087E"/>
    <w:rsid w:val="00A61881"/>
    <w:rsid w:val="00A75915"/>
    <w:rsid w:val="00A777DF"/>
    <w:rsid w:val="00B0556F"/>
    <w:rsid w:val="00B06225"/>
    <w:rsid w:val="00B06BDB"/>
    <w:rsid w:val="00B90EAC"/>
    <w:rsid w:val="00BB71C9"/>
    <w:rsid w:val="00C13742"/>
    <w:rsid w:val="00C449D0"/>
    <w:rsid w:val="00C47B16"/>
    <w:rsid w:val="00C53255"/>
    <w:rsid w:val="00C73BBD"/>
    <w:rsid w:val="00D102AE"/>
    <w:rsid w:val="00D230C5"/>
    <w:rsid w:val="00D73CD4"/>
    <w:rsid w:val="00DA5AEF"/>
    <w:rsid w:val="00DF3E29"/>
    <w:rsid w:val="00DF678D"/>
    <w:rsid w:val="00DF75B8"/>
    <w:rsid w:val="00E006D2"/>
    <w:rsid w:val="00E40C1D"/>
    <w:rsid w:val="00E446A6"/>
    <w:rsid w:val="00EA650C"/>
    <w:rsid w:val="00F271C2"/>
    <w:rsid w:val="00F57882"/>
    <w:rsid w:val="00F959E7"/>
    <w:rsid w:val="00FE74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4E512"/>
  <w15:docId w15:val="{70743C18-3ABB-496E-87EE-E2E998E6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7E91"/>
    <w:pPr>
      <w:widowControl w:val="0"/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87E91"/>
    <w:rPr>
      <w:u w:val="single"/>
    </w:rPr>
  </w:style>
  <w:style w:type="table" w:customStyle="1" w:styleId="TableNormal1">
    <w:name w:val="Table Normal1"/>
    <w:rsid w:val="00287E9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rsid w:val="00287E91"/>
    <w:pPr>
      <w:widowControl w:val="0"/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kern w:val="2"/>
      <w:sz w:val="24"/>
      <w:szCs w:val="24"/>
      <w:u w:color="000000"/>
    </w:rPr>
  </w:style>
  <w:style w:type="paragraph" w:customStyle="1" w:styleId="a">
    <w:name w:val="ヘッダとフッタ"/>
    <w:rsid w:val="00287E91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character" w:styleId="PageNumber">
    <w:name w:val="page number"/>
    <w:rsid w:val="00287E91"/>
  </w:style>
  <w:style w:type="character" w:customStyle="1" w:styleId="Hyperlink0">
    <w:name w:val="Hyperlink.0"/>
    <w:basedOn w:val="Hyperlink"/>
    <w:rsid w:val="00287E91"/>
    <w:rPr>
      <w:outline w:val="0"/>
      <w:color w:val="0000FF"/>
      <w:u w:val="single" w:color="0000FF"/>
    </w:rPr>
  </w:style>
  <w:style w:type="character" w:customStyle="1" w:styleId="Hyperlink1">
    <w:name w:val="Hyperlink.1"/>
    <w:basedOn w:val="Hyperlink0"/>
    <w:rsid w:val="00287E91"/>
    <w:rPr>
      <w:outline w:val="0"/>
      <w:color w:val="0000FF"/>
      <w:u w:val="single" w:color="99403D"/>
    </w:rPr>
  </w:style>
  <w:style w:type="character" w:styleId="LineNumber">
    <w:name w:val="line number"/>
    <w:basedOn w:val="DefaultParagraphFont"/>
    <w:uiPriority w:val="99"/>
    <w:semiHidden/>
    <w:unhideWhenUsed/>
    <w:rsid w:val="00361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880</Characters>
  <Application>Microsoft Office Word</Application>
  <DocSecurity>0</DocSecurity>
  <Lines>16</Lines>
  <Paragraphs>3</Paragraphs>
  <ScaleCrop>false</ScaleCrop>
  <Company>東北大学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遅沢 壮一</dc:creator>
  <cp:lastModifiedBy>0013949</cp:lastModifiedBy>
  <cp:revision>4</cp:revision>
  <dcterms:created xsi:type="dcterms:W3CDTF">2023-10-02T04:39:00Z</dcterms:created>
  <dcterms:modified xsi:type="dcterms:W3CDTF">2023-12-09T13:45:00Z</dcterms:modified>
</cp:coreProperties>
</file>